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6F79F" w14:textId="4A231A0B" w:rsidR="00790B10" w:rsidRPr="0076772B" w:rsidRDefault="004011F8">
      <w:pPr>
        <w:pStyle w:val="BodyA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6772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2112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6772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DE5576" w:rsidRPr="0076772B">
        <w:rPr>
          <w:rFonts w:ascii="Times New Roman" w:hAnsi="Times New Roman" w:cs="Times New Roman"/>
          <w:b/>
          <w:bCs/>
          <w:sz w:val="20"/>
          <w:szCs w:val="20"/>
        </w:rPr>
        <w:t>. Baseline characteristics of women and men who initiated PrEP in 16 communities in rural Kenya and Uganda</w:t>
      </w:r>
    </w:p>
    <w:p w14:paraId="45C66035" w14:textId="77777777" w:rsidR="00790B10" w:rsidRPr="0076772B" w:rsidRDefault="00790B10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474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17"/>
        <w:gridCol w:w="2302"/>
        <w:gridCol w:w="1847"/>
        <w:gridCol w:w="1803"/>
        <w:gridCol w:w="1905"/>
      </w:tblGrid>
      <w:tr w:rsidR="00790B10" w:rsidRPr="0076772B" w14:paraId="1A0F62B4" w14:textId="77777777" w:rsidTr="0076772B">
        <w:trPr>
          <w:trHeight w:val="44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5BC1A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0C08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07FE6" w14:textId="77777777" w:rsidR="00790B10" w:rsidRPr="0076772B" w:rsidRDefault="00DE5576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 initiators</w:t>
            </w:r>
          </w:p>
          <w:p w14:paraId="55477119" w14:textId="77777777" w:rsidR="00790B10" w:rsidRPr="0076772B" w:rsidRDefault="00DE5576">
            <w:pPr>
              <w:pStyle w:val="Body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5,447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A9E0E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men</w:t>
            </w:r>
          </w:p>
          <w:p w14:paraId="681E4DFC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2,674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2A0A6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n</w:t>
            </w:r>
          </w:p>
          <w:p w14:paraId="12F9F3EC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2,773)</w:t>
            </w:r>
          </w:p>
        </w:tc>
      </w:tr>
      <w:tr w:rsidR="00790B10" w:rsidRPr="0076772B" w14:paraId="5A659B24" w14:textId="77777777" w:rsidTr="0076772B">
        <w:trPr>
          <w:trHeight w:val="23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A4F2F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C95F7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010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582 (29.0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ED471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6 (27.9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8DDE7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36 (30.1%)</w:t>
            </w:r>
          </w:p>
        </w:tc>
      </w:tr>
      <w:tr w:rsidR="00790B10" w:rsidRPr="0076772B" w14:paraId="0E79ADA8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DA513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27A15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2499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79 (34.5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E67D9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3 (36.4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2AD93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6 (32.7%)</w:t>
            </w:r>
          </w:p>
        </w:tc>
      </w:tr>
      <w:tr w:rsidR="00790B10" w:rsidRPr="0076772B" w14:paraId="64ECCE8D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C3EB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40FEC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3ACD1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25 (20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9D732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3 (22.6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6A02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2 (18.8%)</w:t>
            </w:r>
          </w:p>
        </w:tc>
      </w:tr>
      <w:tr w:rsidR="00790B10" w:rsidRPr="0076772B" w14:paraId="31589C75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CF2C7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AAA4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3A53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0 (11.0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6CC28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9 (10.8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300F5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1 (11.2%)</w:t>
            </w:r>
          </w:p>
        </w:tc>
      </w:tr>
      <w:tr w:rsidR="00790B10" w:rsidRPr="0076772B" w14:paraId="58F6C505" w14:textId="77777777" w:rsidTr="0076772B">
        <w:trPr>
          <w:trHeight w:val="30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70C19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7DB86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D5F3F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1 (4.8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BDD3C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 (2.4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32F9F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8 (7.1%)</w:t>
            </w:r>
          </w:p>
        </w:tc>
      </w:tr>
      <w:tr w:rsidR="00790B10" w:rsidRPr="0076772B" w14:paraId="6C79AA49" w14:textId="77777777" w:rsidTr="0076772B">
        <w:trPr>
          <w:trHeight w:val="45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13DFE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ttainment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3DF55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Less than primary leve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BCA93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2 (5.4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72545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9 (7.1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DA6EE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3 (3.7%)</w:t>
            </w:r>
          </w:p>
        </w:tc>
      </w:tr>
      <w:tr w:rsidR="00790B10" w:rsidRPr="0076772B" w14:paraId="1F4F4F4A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AAB5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FA2B7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Primary school leve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232D4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279 (60.2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4BB85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760 (6.6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AA240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519 (5.5%)</w:t>
            </w:r>
          </w:p>
        </w:tc>
      </w:tr>
      <w:tr w:rsidR="00790B10" w:rsidRPr="0076772B" w14:paraId="6B111624" w14:textId="77777777" w:rsidTr="0076772B">
        <w:trPr>
          <w:trHeight w:val="44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7BC9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6A6D0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Any secondary school level or higher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A366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13 (22.3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5FA24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4 (14.7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A000F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9 (29.5%)</w:t>
            </w:r>
          </w:p>
        </w:tc>
      </w:tr>
      <w:tr w:rsidR="00790B10" w:rsidRPr="0076772B" w14:paraId="6F1519FB" w14:textId="77777777" w:rsidTr="0076772B">
        <w:trPr>
          <w:trHeight w:val="23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B42FD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5AA91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D618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330 (42.8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3649E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352 (50.6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7BC72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8 (35.3%)</w:t>
            </w:r>
          </w:p>
        </w:tc>
      </w:tr>
      <w:tr w:rsidR="00790B10" w:rsidRPr="0076772B" w14:paraId="4BA0DF88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2B7B5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E689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FD195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7 (4.5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821DC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 (3.0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7E1DF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6 (6.0%)</w:t>
            </w:r>
          </w:p>
        </w:tc>
      </w:tr>
      <w:tr w:rsidR="00790B10" w:rsidRPr="0076772B" w14:paraId="4CC529C2" w14:textId="77777777" w:rsidTr="0076772B">
        <w:trPr>
          <w:trHeight w:val="44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C5518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811D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Fishing, bar, or transportatio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B181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02 (20.2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7189E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9 (10.8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85A83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3 (29.3%)</w:t>
            </w:r>
          </w:p>
        </w:tc>
      </w:tr>
      <w:tr w:rsidR="00790B10" w:rsidRPr="0076772B" w14:paraId="132B106C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FCCF8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7299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informal sector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3B4D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1 (18.0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C6E6D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0 (19.1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4FD6D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1 (17.0%)</w:t>
            </w:r>
          </w:p>
        </w:tc>
      </w:tr>
      <w:tr w:rsidR="00790B10" w:rsidRPr="0076772B" w14:paraId="15FFBB11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1C032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72A84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formal sector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6B03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3 (3.7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40D66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 (3.2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2B17B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8 (4.3%)</w:t>
            </w:r>
          </w:p>
        </w:tc>
      </w:tr>
      <w:tr w:rsidR="00790B10" w:rsidRPr="0076772B" w14:paraId="517F8FB7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82690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C1C4F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nemployed or disabled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6CCCD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8 (4.0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BC6F6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5 (5.4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CBA30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3 (2.6%)</w:t>
            </w:r>
          </w:p>
        </w:tc>
      </w:tr>
      <w:tr w:rsidR="00790B10" w:rsidRPr="0076772B" w14:paraId="154A383A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935E0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49669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B114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0.3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300E0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 (0.1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565AB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 (0.5%)</w:t>
            </w:r>
          </w:p>
        </w:tc>
      </w:tr>
      <w:tr w:rsidR="00790B10" w:rsidRPr="0076772B" w14:paraId="761FF59B" w14:textId="77777777" w:rsidTr="0076772B">
        <w:trPr>
          <w:trHeight w:val="23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BBA26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Marita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11CAB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5B64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053 (19.3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F43D8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8 (9.3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AA530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5 (29.0%)</w:t>
            </w:r>
          </w:p>
        </w:tc>
      </w:tr>
      <w:tr w:rsidR="00790B10" w:rsidRPr="0076772B" w14:paraId="133964CE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E2CFA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03B6C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arried (monogamous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49ED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618 (48.1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D5FB6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85 (48.1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DB445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333 (48.1%)</w:t>
            </w:r>
          </w:p>
        </w:tc>
      </w:tr>
      <w:tr w:rsidR="00790B10" w:rsidRPr="0076772B" w14:paraId="67ED2FBD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CECFC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C313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arried (polygamous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941F6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0 (17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41D36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2 (23.3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165DB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8 (12.2%)</w:t>
            </w:r>
          </w:p>
        </w:tc>
      </w:tr>
      <w:tr w:rsidR="00790B10" w:rsidRPr="0076772B" w14:paraId="626418FF" w14:textId="77777777" w:rsidTr="0076772B">
        <w:trPr>
          <w:trHeight w:val="44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D53CF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4EE82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Divorced, separated, or widowed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EE7E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9 (8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3CB0F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1 (11.6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1CA22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8 (5.7%)</w:t>
            </w:r>
          </w:p>
        </w:tc>
      </w:tr>
      <w:tr w:rsidR="00790B10" w:rsidRPr="0076772B" w14:paraId="36555D4B" w14:textId="77777777" w:rsidTr="0076772B">
        <w:trPr>
          <w:trHeight w:val="45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FD3A5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Serodifferent</w:t>
            </w:r>
            <w:proofErr w:type="spellEnd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 partner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725B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F20AC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026 (18.8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520A1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0 (23.2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19887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6 (14.6%)</w:t>
            </w:r>
          </w:p>
        </w:tc>
      </w:tr>
      <w:tr w:rsidR="00790B10" w:rsidRPr="0076772B" w14:paraId="1CC98C25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CF74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B5A61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 or unknow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6E86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421 (81.2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F3F04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054 (76.8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156BD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367 (85.4%)</w:t>
            </w:r>
          </w:p>
        </w:tc>
      </w:tr>
      <w:tr w:rsidR="00790B10" w:rsidRPr="0076772B" w14:paraId="5FF68CCC" w14:textId="77777777" w:rsidTr="0076772B">
        <w:trPr>
          <w:trHeight w:val="23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2281A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Circumcision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96449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8FB4B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D3D9F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1D148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2</w:t>
            </w:r>
            <w:r w:rsidRPr="0076772B">
              <w:rPr>
                <w:rFonts w:cs="Times New Roman"/>
                <w:sz w:val="20"/>
                <w:szCs w:val="20"/>
              </w:rPr>
              <w:t xml:space="preserve"> (26.8%)</w:t>
            </w:r>
          </w:p>
        </w:tc>
      </w:tr>
      <w:tr w:rsidR="00790B10" w:rsidRPr="0076772B" w14:paraId="7CA7587F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45F8E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27E36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0BD3B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82B38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ED252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2</w:t>
            </w:r>
            <w:r w:rsidRPr="0076772B">
              <w:rPr>
                <w:rFonts w:cs="Times New Roman"/>
                <w:sz w:val="20"/>
                <w:szCs w:val="20"/>
              </w:rPr>
              <w:t xml:space="preserve"> (16.3%)</w:t>
            </w:r>
          </w:p>
        </w:tc>
      </w:tr>
      <w:tr w:rsidR="00790B10" w:rsidRPr="0076772B" w14:paraId="0D08E16A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AEFA1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7D81E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ncircumcised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ACE90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35816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6FB7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,241 </w:t>
            </w:r>
            <w:r w:rsidRPr="0076772B">
              <w:rPr>
                <w:rFonts w:cs="Times New Roman"/>
                <w:sz w:val="20"/>
                <w:szCs w:val="20"/>
              </w:rPr>
              <w:t>(44.8%)</w:t>
            </w:r>
          </w:p>
        </w:tc>
      </w:tr>
      <w:tr w:rsidR="00790B10" w:rsidRPr="0076772B" w14:paraId="783F4F2C" w14:textId="77777777" w:rsidTr="0076772B">
        <w:trPr>
          <w:trHeight w:val="23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C5E4D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proofErr w:type="spellStart"/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76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A6BB0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2363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</w:rPr>
              <w:t>3,896 (71.5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0923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205 (82.5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67B27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691 (61.0%)</w:t>
            </w:r>
          </w:p>
        </w:tc>
      </w:tr>
      <w:tr w:rsidR="00790B10" w:rsidRPr="0076772B" w14:paraId="5621509C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D3A2E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BF77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1-7 days per month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72062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</w:rPr>
              <w:t>357 (6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215A8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 (3.2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5C7DD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2 (9.8%)</w:t>
            </w:r>
          </w:p>
        </w:tc>
      </w:tr>
      <w:tr w:rsidR="00790B10" w:rsidRPr="0076772B" w14:paraId="05D3B254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E5D04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35551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&gt;7 days per month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CEFB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</w:rPr>
              <w:t>536 (9.8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56A3D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 (2.1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9A4CA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9 (17.3%)</w:t>
            </w:r>
          </w:p>
        </w:tc>
      </w:tr>
      <w:tr w:rsidR="00790B10" w:rsidRPr="0076772B" w14:paraId="02C1D6F6" w14:textId="77777777" w:rsidTr="0076772B">
        <w:trPr>
          <w:trHeight w:val="26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CE4EF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r w:rsidRPr="0076772B">
              <w:rPr>
                <w:rFonts w:ascii="Times New Roman" w:hAnsi="Times New Roman" w:cs="Times New Roman"/>
                <w:position w:val="4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762F0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B8149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5 (5.8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B76CF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8 (3.3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999E6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7 (8.2%)</w:t>
            </w:r>
          </w:p>
        </w:tc>
      </w:tr>
      <w:tr w:rsidR="00790B10" w:rsidRPr="0076772B" w14:paraId="143F268B" w14:textId="77777777" w:rsidTr="0076772B">
        <w:trPr>
          <w:trHeight w:val="29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05D01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CCDB3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C30CE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751 (87.2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93471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366 (88.5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D9238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385 (86.0%)</w:t>
            </w:r>
          </w:p>
        </w:tc>
      </w:tr>
      <w:tr w:rsidR="00790B10" w:rsidRPr="0076772B" w14:paraId="25AD3F7D" w14:textId="77777777" w:rsidTr="0076772B">
        <w:trPr>
          <w:trHeight w:val="232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65ED0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033DE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>Western Kenya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2B17B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413 (44.3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F6965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61 (47.2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AF387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52 (41.5%)</w:t>
            </w:r>
          </w:p>
        </w:tc>
      </w:tr>
      <w:tr w:rsidR="00790B10" w:rsidRPr="0076772B" w14:paraId="622D5F7C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966CC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93F0F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Eastern Uganda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4D69A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471 (27.0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9AC9B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35 (27.5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FAE45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36 (26.5%)</w:t>
            </w:r>
          </w:p>
        </w:tc>
      </w:tr>
      <w:tr w:rsidR="00790B10" w:rsidRPr="0076772B" w14:paraId="21D1420C" w14:textId="77777777" w:rsidTr="0076772B">
        <w:trPr>
          <w:trHeight w:val="30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510C3" w14:textId="77777777" w:rsidR="00790B10" w:rsidRPr="0076772B" w:rsidRDefault="00790B10">
            <w:pPr>
              <w:rPr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0ADDB" w14:textId="77777777" w:rsidR="00790B10" w:rsidRPr="0076772B" w:rsidRDefault="00DE5576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76772B">
              <w:rPr>
                <w:rFonts w:ascii="Times New Roman" w:hAnsi="Times New Roman" w:cs="Times New Roman"/>
                <w:sz w:val="20"/>
                <w:szCs w:val="20"/>
              </w:rPr>
              <w:t xml:space="preserve">Western Uganda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A7A10" w14:textId="77777777" w:rsidR="00790B10" w:rsidRPr="0076772B" w:rsidRDefault="00DE5576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76772B">
              <w:rPr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563 (28.7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97794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8 (25.4%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D3258" w14:textId="77777777" w:rsidR="00790B10" w:rsidRPr="0076772B" w:rsidRDefault="00DE5576">
            <w:pPr>
              <w:jc w:val="center"/>
              <w:rPr>
                <w:sz w:val="20"/>
                <w:szCs w:val="20"/>
              </w:rPr>
            </w:pPr>
            <w:r w:rsidRPr="0076772B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85 (31.9%)</w:t>
            </w:r>
          </w:p>
        </w:tc>
      </w:tr>
    </w:tbl>
    <w:p w14:paraId="73DF855F" w14:textId="77777777" w:rsidR="00790B10" w:rsidRPr="0076772B" w:rsidRDefault="00790B10">
      <w:pPr>
        <w:pStyle w:val="BodyA"/>
        <w:widowControl w:val="0"/>
        <w:ind w:left="2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610C847F" w14:textId="77777777" w:rsidR="00790B10" w:rsidRPr="0076772B" w:rsidRDefault="00790B10">
      <w:pPr>
        <w:pStyle w:val="BodyA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3843E70F" w14:textId="77777777" w:rsidR="00790B10" w:rsidRPr="0076772B" w:rsidRDefault="00790B10">
      <w:pPr>
        <w:pStyle w:val="BodyA"/>
        <w:rPr>
          <w:rFonts w:ascii="Times New Roman" w:eastAsia="Times New Roman" w:hAnsi="Times New Roman" w:cs="Times New Roman"/>
          <w:sz w:val="20"/>
          <w:szCs w:val="20"/>
        </w:rPr>
      </w:pPr>
    </w:p>
    <w:p w14:paraId="20040C02" w14:textId="34BF5030" w:rsidR="00790B10" w:rsidRPr="0076772B" w:rsidRDefault="00DE5576">
      <w:pPr>
        <w:pStyle w:val="BodyA"/>
        <w:rPr>
          <w:rFonts w:ascii="Times New Roman" w:eastAsia="Times New Roman" w:hAnsi="Times New Roman" w:cs="Times New Roman"/>
          <w:sz w:val="20"/>
          <w:szCs w:val="20"/>
          <w:u w:color="FF0000"/>
        </w:rPr>
      </w:pPr>
      <w:r w:rsidRPr="0076772B">
        <w:rPr>
          <w:rFonts w:ascii="Times New Roman" w:hAnsi="Times New Roman" w:cs="Times New Roman"/>
          <w:sz w:val="20"/>
          <w:szCs w:val="20"/>
          <w:u w:color="FF0000"/>
        </w:rPr>
        <w:t>a. Missing data for 663 (12.2%) individuals, 331 (12.4%) women</w:t>
      </w:r>
      <w:r w:rsidR="00A14F12">
        <w:rPr>
          <w:rFonts w:ascii="Times New Roman" w:hAnsi="Times New Roman" w:cs="Times New Roman"/>
          <w:sz w:val="20"/>
          <w:szCs w:val="20"/>
          <w:u w:color="FF0000"/>
        </w:rPr>
        <w:t>,</w:t>
      </w:r>
      <w:r w:rsidRPr="0076772B">
        <w:rPr>
          <w:rFonts w:ascii="Times New Roman" w:hAnsi="Times New Roman" w:cs="Times New Roman"/>
          <w:sz w:val="20"/>
          <w:szCs w:val="20"/>
          <w:u w:color="FF0000"/>
        </w:rPr>
        <w:t xml:space="preserve"> and 332 (12.0%) men.</w:t>
      </w:r>
    </w:p>
    <w:p w14:paraId="564D6F3C" w14:textId="2A741595" w:rsidR="00790B10" w:rsidRPr="0076772B" w:rsidRDefault="00DE5576">
      <w:pPr>
        <w:pStyle w:val="Body"/>
        <w:rPr>
          <w:rFonts w:cs="Times New Roman"/>
          <w:sz w:val="20"/>
          <w:szCs w:val="20"/>
        </w:rPr>
      </w:pPr>
      <w:r w:rsidRPr="0076772B">
        <w:rPr>
          <w:rFonts w:cs="Times New Roman"/>
          <w:sz w:val="20"/>
          <w:szCs w:val="20"/>
          <w:u w:color="FF0000"/>
        </w:rPr>
        <w:t xml:space="preserve">b. </w:t>
      </w:r>
      <w:r w:rsidRPr="0076772B">
        <w:rPr>
          <w:rFonts w:cs="Times New Roman"/>
          <w:sz w:val="20"/>
          <w:szCs w:val="20"/>
        </w:rPr>
        <w:t>Other formal sector occupations: teaching, government, military, health care, and factory work. Other informal sector occupations: shopkeeper, market vendor, hotel worker, homemaker, household worker, miner, and construction</w:t>
      </w:r>
      <w:r w:rsidRPr="0076772B">
        <w:rPr>
          <w:rFonts w:cs="Times New Roman"/>
          <w:sz w:val="20"/>
          <w:szCs w:val="20"/>
          <w:u w:color="FF0000"/>
        </w:rPr>
        <w:t xml:space="preserve">. Missing data for 347 (6.4%) individuals, 208 (7.8%) </w:t>
      </w:r>
      <w:proofErr w:type="gramStart"/>
      <w:r w:rsidRPr="0076772B">
        <w:rPr>
          <w:rFonts w:cs="Times New Roman"/>
          <w:sz w:val="20"/>
          <w:szCs w:val="20"/>
          <w:u w:color="FF0000"/>
        </w:rPr>
        <w:t xml:space="preserve">women </w:t>
      </w:r>
      <w:r w:rsidR="00A14F12">
        <w:rPr>
          <w:rFonts w:cs="Times New Roman"/>
          <w:sz w:val="20"/>
          <w:szCs w:val="20"/>
          <w:u w:color="FF0000"/>
        </w:rPr>
        <w:t>,</w:t>
      </w:r>
      <w:r w:rsidRPr="0076772B">
        <w:rPr>
          <w:rFonts w:cs="Times New Roman"/>
          <w:sz w:val="20"/>
          <w:szCs w:val="20"/>
          <w:u w:color="FF0000"/>
        </w:rPr>
        <w:t>and</w:t>
      </w:r>
      <w:proofErr w:type="gramEnd"/>
      <w:r w:rsidRPr="0076772B">
        <w:rPr>
          <w:rFonts w:cs="Times New Roman"/>
          <w:sz w:val="20"/>
          <w:szCs w:val="20"/>
          <w:u w:color="FF0000"/>
        </w:rPr>
        <w:t xml:space="preserve"> 139 (5.0%) men.</w:t>
      </w:r>
    </w:p>
    <w:p w14:paraId="73B127B6" w14:textId="426CCE4B" w:rsidR="00790B10" w:rsidRPr="0076772B" w:rsidRDefault="00DE5576">
      <w:pPr>
        <w:pStyle w:val="BodyA"/>
        <w:rPr>
          <w:rFonts w:ascii="Times New Roman" w:eastAsia="Times New Roman" w:hAnsi="Times New Roman" w:cs="Times New Roman"/>
          <w:sz w:val="20"/>
          <w:szCs w:val="20"/>
          <w:u w:color="FF0000"/>
        </w:rPr>
      </w:pPr>
      <w:r w:rsidRPr="0076772B">
        <w:rPr>
          <w:rFonts w:ascii="Times New Roman" w:hAnsi="Times New Roman" w:cs="Times New Roman"/>
          <w:sz w:val="20"/>
          <w:szCs w:val="20"/>
          <w:u w:color="FF0000"/>
        </w:rPr>
        <w:t>c. Missing data for 347 (6.3%) individuals, 208 (7.8%) women</w:t>
      </w:r>
      <w:r w:rsidR="00A14F12">
        <w:rPr>
          <w:rFonts w:ascii="Times New Roman" w:hAnsi="Times New Roman" w:cs="Times New Roman"/>
          <w:sz w:val="20"/>
          <w:szCs w:val="20"/>
          <w:u w:color="FF0000"/>
        </w:rPr>
        <w:t>,</w:t>
      </w:r>
      <w:r w:rsidRPr="0076772B">
        <w:rPr>
          <w:rFonts w:ascii="Times New Roman" w:hAnsi="Times New Roman" w:cs="Times New Roman"/>
          <w:sz w:val="20"/>
          <w:szCs w:val="20"/>
          <w:u w:color="FF0000"/>
        </w:rPr>
        <w:t xml:space="preserve"> and 139 (5.0%) men.</w:t>
      </w:r>
    </w:p>
    <w:p w14:paraId="6E4D65EE" w14:textId="77777777" w:rsidR="00790B10" w:rsidRPr="0076772B" w:rsidRDefault="00DE5576">
      <w:pPr>
        <w:pStyle w:val="BodyA"/>
        <w:rPr>
          <w:rFonts w:ascii="Times New Roman" w:eastAsia="Times New Roman" w:hAnsi="Times New Roman" w:cs="Times New Roman"/>
          <w:sz w:val="20"/>
          <w:szCs w:val="20"/>
          <w:u w:color="FF0000"/>
        </w:rPr>
      </w:pPr>
      <w:r w:rsidRPr="0076772B">
        <w:rPr>
          <w:rFonts w:ascii="Times New Roman" w:hAnsi="Times New Roman" w:cs="Times New Roman"/>
          <w:sz w:val="20"/>
          <w:szCs w:val="20"/>
          <w:u w:color="FF0000"/>
        </w:rPr>
        <w:t>d. Assessed among 2,773 men. Missing data for 338 (12.2%).</w:t>
      </w:r>
    </w:p>
    <w:p w14:paraId="2A4C3C32" w14:textId="6332F2ED" w:rsidR="00790B10" w:rsidRPr="0076772B" w:rsidRDefault="00DE5576">
      <w:pPr>
        <w:pStyle w:val="BodyA"/>
        <w:rPr>
          <w:rFonts w:ascii="Times New Roman" w:eastAsia="Times New Roman" w:hAnsi="Times New Roman" w:cs="Times New Roman"/>
          <w:sz w:val="20"/>
          <w:szCs w:val="20"/>
          <w:u w:color="FF0000"/>
        </w:rPr>
      </w:pPr>
      <w:r w:rsidRPr="0076772B">
        <w:rPr>
          <w:rFonts w:ascii="Times New Roman" w:hAnsi="Times New Roman" w:cs="Times New Roman"/>
          <w:sz w:val="20"/>
          <w:szCs w:val="20"/>
          <w:u w:color="FF0000"/>
        </w:rPr>
        <w:t>e. Missing data for 658 (12.1%) individuals, 327 (12.2%) women</w:t>
      </w:r>
      <w:r w:rsidR="00A14F12">
        <w:rPr>
          <w:rFonts w:ascii="Times New Roman" w:hAnsi="Times New Roman" w:cs="Times New Roman"/>
          <w:sz w:val="20"/>
          <w:szCs w:val="20"/>
          <w:u w:color="FF0000"/>
        </w:rPr>
        <w:t>,</w:t>
      </w:r>
      <w:r w:rsidRPr="0076772B">
        <w:rPr>
          <w:rFonts w:ascii="Times New Roman" w:hAnsi="Times New Roman" w:cs="Times New Roman"/>
          <w:sz w:val="20"/>
          <w:szCs w:val="20"/>
          <w:u w:color="FF0000"/>
        </w:rPr>
        <w:t xml:space="preserve"> and 331 (11.9%) men.</w:t>
      </w:r>
    </w:p>
    <w:p w14:paraId="7D65C1B5" w14:textId="349E6C94" w:rsidR="00A21122" w:rsidRPr="00175D99" w:rsidRDefault="00DE5576" w:rsidP="00446793">
      <w:pPr>
        <w:pStyle w:val="BodyA"/>
        <w:rPr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  <w:r w:rsidRPr="0076772B">
        <w:rPr>
          <w:rFonts w:ascii="Times New Roman" w:hAnsi="Times New Roman" w:cs="Times New Roman"/>
          <w:sz w:val="20"/>
          <w:szCs w:val="20"/>
          <w:u w:color="FF0000"/>
        </w:rPr>
        <w:t>f. Mobility defined as migration out of the community for at least 1 month or moved residence within the past 12 months. Missing data for 381 (7.0%) individuals, 220 (8.2%) women</w:t>
      </w:r>
      <w:r w:rsidR="00A14F12">
        <w:rPr>
          <w:rFonts w:ascii="Times New Roman" w:hAnsi="Times New Roman" w:cs="Times New Roman"/>
          <w:sz w:val="20"/>
          <w:szCs w:val="20"/>
          <w:u w:color="FF0000"/>
        </w:rPr>
        <w:t>,</w:t>
      </w:r>
      <w:r w:rsidRPr="0076772B">
        <w:rPr>
          <w:rFonts w:ascii="Times New Roman" w:hAnsi="Times New Roman" w:cs="Times New Roman"/>
          <w:sz w:val="20"/>
          <w:szCs w:val="20"/>
          <w:u w:color="FF0000"/>
        </w:rPr>
        <w:t xml:space="preserve"> and 161 (5.8%) men.</w:t>
      </w:r>
    </w:p>
    <w:sectPr w:rsidR="00A21122" w:rsidRPr="00175D9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0E3F9" w14:textId="77777777" w:rsidR="002D2780" w:rsidRDefault="002D2780">
      <w:r>
        <w:separator/>
      </w:r>
    </w:p>
  </w:endnote>
  <w:endnote w:type="continuationSeparator" w:id="0">
    <w:p w14:paraId="67D9C3D0" w14:textId="77777777" w:rsidR="002D2780" w:rsidRDefault="002D2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9289E0" w14:textId="77777777" w:rsidR="00446793" w:rsidRDefault="00446793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17001" w14:textId="77777777" w:rsidR="002D2780" w:rsidRDefault="002D2780">
      <w:r>
        <w:separator/>
      </w:r>
    </w:p>
  </w:footnote>
  <w:footnote w:type="continuationSeparator" w:id="0">
    <w:p w14:paraId="35703983" w14:textId="77777777" w:rsidR="002D2780" w:rsidRDefault="002D27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F1287" w14:textId="77777777" w:rsidR="00446793" w:rsidRDefault="00446793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BA743D"/>
    <w:multiLevelType w:val="hybridMultilevel"/>
    <w:tmpl w:val="2432F50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B10"/>
    <w:rsid w:val="00031F0D"/>
    <w:rsid w:val="0010114E"/>
    <w:rsid w:val="00175D99"/>
    <w:rsid w:val="001805D5"/>
    <w:rsid w:val="001A469A"/>
    <w:rsid w:val="00246D45"/>
    <w:rsid w:val="00284D96"/>
    <w:rsid w:val="002D2780"/>
    <w:rsid w:val="002F03B3"/>
    <w:rsid w:val="00301292"/>
    <w:rsid w:val="0035098A"/>
    <w:rsid w:val="004011F8"/>
    <w:rsid w:val="00446793"/>
    <w:rsid w:val="005249DD"/>
    <w:rsid w:val="0068532D"/>
    <w:rsid w:val="0069387F"/>
    <w:rsid w:val="007651F6"/>
    <w:rsid w:val="0076772B"/>
    <w:rsid w:val="00790B10"/>
    <w:rsid w:val="008420C1"/>
    <w:rsid w:val="008A1D31"/>
    <w:rsid w:val="008C046E"/>
    <w:rsid w:val="008C7C9F"/>
    <w:rsid w:val="00954553"/>
    <w:rsid w:val="00A14F12"/>
    <w:rsid w:val="00A21122"/>
    <w:rsid w:val="00A91B1F"/>
    <w:rsid w:val="00B20C54"/>
    <w:rsid w:val="00B32AA7"/>
    <w:rsid w:val="00B80A57"/>
    <w:rsid w:val="00BA009E"/>
    <w:rsid w:val="00BB4D5A"/>
    <w:rsid w:val="00BD3A5B"/>
    <w:rsid w:val="00BF55CC"/>
    <w:rsid w:val="00C45EC0"/>
    <w:rsid w:val="00DE5576"/>
    <w:rsid w:val="00F3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70FB4"/>
  <w15:docId w15:val="{0B49AB0F-C4C5-0642-8069-74194FA3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Cambria" w:hAnsi="Cambria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5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7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A57"/>
  </w:style>
  <w:style w:type="table" w:styleId="TableGrid">
    <w:name w:val="Table Grid"/>
    <w:basedOn w:val="TableNormal"/>
    <w:uiPriority w:val="39"/>
    <w:rsid w:val="0044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s, Catherine</cp:lastModifiedBy>
  <cp:revision>5</cp:revision>
  <dcterms:created xsi:type="dcterms:W3CDTF">2020-10-23T07:00:00Z</dcterms:created>
  <dcterms:modified xsi:type="dcterms:W3CDTF">2020-10-23T17:21:00Z</dcterms:modified>
</cp:coreProperties>
</file>